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043"/>
        <w:gridCol w:w="1801"/>
        <w:gridCol w:w="1800"/>
        <w:gridCol w:w="1800"/>
        <w:gridCol w:w="1798"/>
      </w:tblGrid>
      <w:tr w:rsidR="0058439F" w:rsidRPr="00F85B88" w14:paraId="709B5A1F" w14:textId="77777777" w:rsidTr="00427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29839F4C" w14:textId="77777777" w:rsidR="0058439F" w:rsidRPr="009D6A5E" w:rsidRDefault="0058439F" w:rsidP="008D5A56">
            <w:pPr>
              <w:jc w:val="center"/>
              <w:rPr>
                <w:b w:val="0"/>
                <w:sz w:val="22"/>
              </w:rPr>
            </w:pPr>
          </w:p>
        </w:tc>
        <w:tc>
          <w:tcPr>
            <w:tcW w:w="3895" w:type="pct"/>
            <w:gridSpan w:val="4"/>
          </w:tcPr>
          <w:p w14:paraId="3982F91B" w14:textId="77777777" w:rsidR="0058439F" w:rsidRPr="009D6A5E" w:rsidRDefault="0058439F" w:rsidP="008D5A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9D6A5E">
              <w:rPr>
                <w:rFonts w:hint="eastAsia"/>
                <w:sz w:val="22"/>
              </w:rPr>
              <w:t>Kernel size</w:t>
            </w:r>
          </w:p>
        </w:tc>
      </w:tr>
      <w:tr w:rsidR="0042763F" w:rsidRPr="00F85B88" w14:paraId="6DF358BE" w14:textId="77777777" w:rsidTr="00427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shd w:val="clear" w:color="auto" w:fill="auto"/>
            <w:noWrap/>
            <w:hideMark/>
          </w:tcPr>
          <w:p w14:paraId="12DD44E3" w14:textId="77777777" w:rsidR="0058439F" w:rsidRPr="00F85B88" w:rsidRDefault="0058439F" w:rsidP="008D5A5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74" w:type="pct"/>
            <w:shd w:val="clear" w:color="auto" w:fill="auto"/>
            <w:noWrap/>
            <w:hideMark/>
          </w:tcPr>
          <w:p w14:paraId="4DA8620D" w14:textId="77777777" w:rsidR="0058439F" w:rsidRPr="007E7DA3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7E7DA3">
              <w:rPr>
                <w:rFonts w:cs="Times New Roman"/>
                <w:b/>
                <w:sz w:val="22"/>
              </w:rPr>
              <w:t>10mm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14:paraId="4FC65F4B" w14:textId="77777777" w:rsidR="0058439F" w:rsidRPr="007E7DA3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7E7DA3">
              <w:rPr>
                <w:rFonts w:cs="Times New Roman"/>
                <w:b/>
                <w:sz w:val="22"/>
              </w:rPr>
              <w:t>15mm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14:paraId="0842A088" w14:textId="77777777" w:rsidR="0058439F" w:rsidRPr="007E7DA3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7E7DA3">
              <w:rPr>
                <w:rFonts w:cs="Times New Roman"/>
                <w:b/>
                <w:sz w:val="22"/>
              </w:rPr>
              <w:t>20mm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7F15448A" w14:textId="77777777" w:rsidR="0058439F" w:rsidRPr="007E7DA3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7E7DA3">
              <w:rPr>
                <w:rFonts w:cs="Times New Roman"/>
                <w:b/>
                <w:sz w:val="22"/>
              </w:rPr>
              <w:t>25mm</w:t>
            </w:r>
          </w:p>
        </w:tc>
      </w:tr>
      <w:tr w:rsidR="0058439F" w:rsidRPr="00F85B88" w14:paraId="0BD56919" w14:textId="77777777" w:rsidTr="0042763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2BA05F8B" w14:textId="77777777" w:rsidR="0058439F" w:rsidRPr="009D6A5E" w:rsidRDefault="0058439F" w:rsidP="008D5A56">
            <w:pPr>
              <w:jc w:val="center"/>
              <w:rPr>
                <w:rFonts w:cs="Times New Roman"/>
                <w:b w:val="0"/>
                <w:sz w:val="22"/>
              </w:rPr>
            </w:pPr>
            <w:r w:rsidRPr="009D6A5E">
              <w:rPr>
                <w:rFonts w:cs="Times New Roman" w:hint="eastAsia"/>
                <w:sz w:val="22"/>
              </w:rPr>
              <w:t xml:space="preserve">AD </w:t>
            </w:r>
            <w:r w:rsidRPr="009D6A5E">
              <w:rPr>
                <w:rFonts w:cs="Times New Roman"/>
                <w:sz w:val="22"/>
              </w:rPr>
              <w:t>subj</w:t>
            </w:r>
            <w:r>
              <w:rPr>
                <w:rFonts w:cs="Times New Roman" w:hint="eastAsia"/>
                <w:sz w:val="22"/>
              </w:rPr>
              <w:t>ect #</w:t>
            </w:r>
            <w:r w:rsidRPr="009D6A5E">
              <w:rPr>
                <w:rFonts w:cs="Times New Roman"/>
                <w:sz w:val="22"/>
              </w:rPr>
              <w:t>1</w:t>
            </w:r>
          </w:p>
        </w:tc>
        <w:tc>
          <w:tcPr>
            <w:tcW w:w="974" w:type="pct"/>
            <w:noWrap/>
            <w:hideMark/>
          </w:tcPr>
          <w:p w14:paraId="427E2E57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31046</w:t>
            </w:r>
          </w:p>
        </w:tc>
        <w:tc>
          <w:tcPr>
            <w:tcW w:w="974" w:type="pct"/>
            <w:noWrap/>
            <w:hideMark/>
          </w:tcPr>
          <w:p w14:paraId="7DC48715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38238</w:t>
            </w:r>
          </w:p>
        </w:tc>
        <w:tc>
          <w:tcPr>
            <w:tcW w:w="974" w:type="pct"/>
            <w:noWrap/>
            <w:hideMark/>
          </w:tcPr>
          <w:p w14:paraId="777F3BC5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44532</w:t>
            </w:r>
          </w:p>
        </w:tc>
        <w:tc>
          <w:tcPr>
            <w:tcW w:w="973" w:type="pct"/>
            <w:noWrap/>
            <w:hideMark/>
          </w:tcPr>
          <w:p w14:paraId="6724DA3E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49116</w:t>
            </w:r>
          </w:p>
        </w:tc>
      </w:tr>
      <w:tr w:rsidR="0042763F" w:rsidRPr="00F85B88" w14:paraId="566B8DD0" w14:textId="77777777" w:rsidTr="00427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shd w:val="clear" w:color="auto" w:fill="auto"/>
            <w:noWrap/>
            <w:hideMark/>
          </w:tcPr>
          <w:p w14:paraId="152D9F21" w14:textId="77777777" w:rsidR="0058439F" w:rsidRPr="009D6A5E" w:rsidRDefault="0058439F" w:rsidP="008D5A56">
            <w:pPr>
              <w:jc w:val="center"/>
              <w:rPr>
                <w:rFonts w:cs="Times New Roman"/>
                <w:b w:val="0"/>
                <w:sz w:val="22"/>
              </w:rPr>
            </w:pPr>
            <w:r w:rsidRPr="009D6A5E">
              <w:rPr>
                <w:rFonts w:cs="Times New Roman" w:hint="eastAsia"/>
                <w:sz w:val="22"/>
              </w:rPr>
              <w:t xml:space="preserve">AD </w:t>
            </w:r>
            <w:r w:rsidRPr="009D6A5E">
              <w:rPr>
                <w:rFonts w:cs="Times New Roman"/>
                <w:sz w:val="22"/>
              </w:rPr>
              <w:t>subj</w:t>
            </w:r>
            <w:r>
              <w:rPr>
                <w:rFonts w:cs="Times New Roman" w:hint="eastAsia"/>
                <w:sz w:val="22"/>
              </w:rPr>
              <w:t>ect #</w:t>
            </w:r>
            <w:r w:rsidRPr="009D6A5E">
              <w:rPr>
                <w:rFonts w:cs="Times New Roman"/>
                <w:sz w:val="22"/>
              </w:rPr>
              <w:t>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14:paraId="123E6D90" w14:textId="77777777" w:rsidR="0058439F" w:rsidRPr="00F85B88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3374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14:paraId="7FFDE61B" w14:textId="77777777" w:rsidR="0058439F" w:rsidRPr="00F85B88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40280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14:paraId="4A718DDF" w14:textId="77777777" w:rsidR="0058439F" w:rsidRPr="00F85B88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45436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015C8BCB" w14:textId="77777777" w:rsidR="0058439F" w:rsidRPr="00F85B88" w:rsidRDefault="0058439F" w:rsidP="008D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48975</w:t>
            </w:r>
          </w:p>
        </w:tc>
      </w:tr>
      <w:tr w:rsidR="0058439F" w:rsidRPr="00F85B88" w14:paraId="4973DBAF" w14:textId="77777777" w:rsidTr="0042763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772C3EB3" w14:textId="77777777" w:rsidR="0058439F" w:rsidRPr="009D6A5E" w:rsidRDefault="0058439F" w:rsidP="008D5A56">
            <w:pPr>
              <w:jc w:val="center"/>
              <w:rPr>
                <w:rFonts w:cs="Times New Roman"/>
                <w:b w:val="0"/>
                <w:sz w:val="22"/>
              </w:rPr>
            </w:pPr>
            <w:r w:rsidRPr="009D6A5E">
              <w:rPr>
                <w:rFonts w:cs="Times New Roman" w:hint="eastAsia"/>
                <w:sz w:val="22"/>
              </w:rPr>
              <w:t xml:space="preserve">AD </w:t>
            </w:r>
            <w:r w:rsidRPr="00D5158C">
              <w:rPr>
                <w:rFonts w:cs="Times New Roman"/>
                <w:sz w:val="22"/>
              </w:rPr>
              <w:t>subject</w:t>
            </w:r>
            <w:r w:rsidRPr="00D5158C">
              <w:rPr>
                <w:rFonts w:cs="Times New Roman" w:hint="eastAsia"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>#</w:t>
            </w:r>
            <w:r w:rsidRPr="009D6A5E">
              <w:rPr>
                <w:rFonts w:cs="Times New Roman"/>
                <w:sz w:val="22"/>
              </w:rPr>
              <w:t>3</w:t>
            </w:r>
          </w:p>
        </w:tc>
        <w:tc>
          <w:tcPr>
            <w:tcW w:w="974" w:type="pct"/>
            <w:noWrap/>
            <w:hideMark/>
          </w:tcPr>
          <w:p w14:paraId="776E5209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56121</w:t>
            </w:r>
          </w:p>
        </w:tc>
        <w:tc>
          <w:tcPr>
            <w:tcW w:w="974" w:type="pct"/>
            <w:noWrap/>
            <w:hideMark/>
          </w:tcPr>
          <w:p w14:paraId="5E4E0A98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63108</w:t>
            </w:r>
          </w:p>
        </w:tc>
        <w:tc>
          <w:tcPr>
            <w:tcW w:w="974" w:type="pct"/>
            <w:noWrap/>
            <w:hideMark/>
          </w:tcPr>
          <w:p w14:paraId="72F955A3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67790</w:t>
            </w:r>
          </w:p>
        </w:tc>
        <w:tc>
          <w:tcPr>
            <w:tcW w:w="973" w:type="pct"/>
            <w:noWrap/>
            <w:hideMark/>
          </w:tcPr>
          <w:p w14:paraId="6257480C" w14:textId="77777777" w:rsidR="0058439F" w:rsidRPr="00F85B88" w:rsidRDefault="0058439F" w:rsidP="008D5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85B88">
              <w:rPr>
                <w:rFonts w:cs="Times New Roman"/>
                <w:sz w:val="22"/>
              </w:rPr>
              <w:t>571297</w:t>
            </w:r>
          </w:p>
        </w:tc>
      </w:tr>
    </w:tbl>
    <w:p w14:paraId="7CBFB4EB" w14:textId="77777777" w:rsidR="002B5239" w:rsidRDefault="002B5239">
      <w:bookmarkStart w:id="0" w:name="_GoBack"/>
      <w:bookmarkEnd w:id="0"/>
    </w:p>
    <w:sectPr w:rsidR="002B52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39F"/>
    <w:rsid w:val="00002745"/>
    <w:rsid w:val="0001646E"/>
    <w:rsid w:val="00021DDB"/>
    <w:rsid w:val="00035C11"/>
    <w:rsid w:val="00041B74"/>
    <w:rsid w:val="0004411A"/>
    <w:rsid w:val="000856F4"/>
    <w:rsid w:val="000B06FD"/>
    <w:rsid w:val="000B1CCF"/>
    <w:rsid w:val="000C0F00"/>
    <w:rsid w:val="000D0E0D"/>
    <w:rsid w:val="000D1D77"/>
    <w:rsid w:val="000E2E01"/>
    <w:rsid w:val="000F6EC8"/>
    <w:rsid w:val="000F7461"/>
    <w:rsid w:val="001029DD"/>
    <w:rsid w:val="00110C2C"/>
    <w:rsid w:val="00115D6F"/>
    <w:rsid w:val="00115DA5"/>
    <w:rsid w:val="001346E3"/>
    <w:rsid w:val="001353FA"/>
    <w:rsid w:val="0013794D"/>
    <w:rsid w:val="00174803"/>
    <w:rsid w:val="001A019A"/>
    <w:rsid w:val="001A1588"/>
    <w:rsid w:val="001A2640"/>
    <w:rsid w:val="001A79C2"/>
    <w:rsid w:val="001C2EDE"/>
    <w:rsid w:val="001D363E"/>
    <w:rsid w:val="001D3C84"/>
    <w:rsid w:val="001D7AF9"/>
    <w:rsid w:val="001E49B9"/>
    <w:rsid w:val="001F260B"/>
    <w:rsid w:val="001F3000"/>
    <w:rsid w:val="00230F79"/>
    <w:rsid w:val="002627FD"/>
    <w:rsid w:val="00295615"/>
    <w:rsid w:val="0029687B"/>
    <w:rsid w:val="002B48BC"/>
    <w:rsid w:val="002B4EA1"/>
    <w:rsid w:val="002B5239"/>
    <w:rsid w:val="002D49CF"/>
    <w:rsid w:val="002E357E"/>
    <w:rsid w:val="00301136"/>
    <w:rsid w:val="0030795F"/>
    <w:rsid w:val="003130B4"/>
    <w:rsid w:val="00316FFF"/>
    <w:rsid w:val="0032018E"/>
    <w:rsid w:val="003208DE"/>
    <w:rsid w:val="00321AB7"/>
    <w:rsid w:val="00327E40"/>
    <w:rsid w:val="003314F1"/>
    <w:rsid w:val="003372F9"/>
    <w:rsid w:val="003516CD"/>
    <w:rsid w:val="00353B06"/>
    <w:rsid w:val="00361B9F"/>
    <w:rsid w:val="0036468B"/>
    <w:rsid w:val="00374EEE"/>
    <w:rsid w:val="00391C5B"/>
    <w:rsid w:val="003957F1"/>
    <w:rsid w:val="003B415D"/>
    <w:rsid w:val="003C19B7"/>
    <w:rsid w:val="003C2AFD"/>
    <w:rsid w:val="003D18D5"/>
    <w:rsid w:val="003F2C3D"/>
    <w:rsid w:val="003F704A"/>
    <w:rsid w:val="00410DD3"/>
    <w:rsid w:val="00416F17"/>
    <w:rsid w:val="00423C1C"/>
    <w:rsid w:val="0042763F"/>
    <w:rsid w:val="00434FD1"/>
    <w:rsid w:val="004350ED"/>
    <w:rsid w:val="0045534E"/>
    <w:rsid w:val="004767E9"/>
    <w:rsid w:val="0048020B"/>
    <w:rsid w:val="004A1621"/>
    <w:rsid w:val="004A4E15"/>
    <w:rsid w:val="004B5335"/>
    <w:rsid w:val="004C1C12"/>
    <w:rsid w:val="004C2F44"/>
    <w:rsid w:val="004E1BDD"/>
    <w:rsid w:val="00500C0D"/>
    <w:rsid w:val="00512A7D"/>
    <w:rsid w:val="00520D26"/>
    <w:rsid w:val="00521400"/>
    <w:rsid w:val="00564442"/>
    <w:rsid w:val="0058439F"/>
    <w:rsid w:val="00594249"/>
    <w:rsid w:val="005A39DF"/>
    <w:rsid w:val="005A5C89"/>
    <w:rsid w:val="005B4966"/>
    <w:rsid w:val="005D2CAA"/>
    <w:rsid w:val="005D5F14"/>
    <w:rsid w:val="005D6971"/>
    <w:rsid w:val="005F1681"/>
    <w:rsid w:val="00643A08"/>
    <w:rsid w:val="00676274"/>
    <w:rsid w:val="00685E8A"/>
    <w:rsid w:val="006860AC"/>
    <w:rsid w:val="006A124A"/>
    <w:rsid w:val="006A5D84"/>
    <w:rsid w:val="006B08DE"/>
    <w:rsid w:val="006B6458"/>
    <w:rsid w:val="006C0829"/>
    <w:rsid w:val="006C68BC"/>
    <w:rsid w:val="006D2336"/>
    <w:rsid w:val="006F54E9"/>
    <w:rsid w:val="00714E23"/>
    <w:rsid w:val="00715C5E"/>
    <w:rsid w:val="007340E8"/>
    <w:rsid w:val="00736144"/>
    <w:rsid w:val="0074634D"/>
    <w:rsid w:val="00751121"/>
    <w:rsid w:val="007569F8"/>
    <w:rsid w:val="00762B87"/>
    <w:rsid w:val="007808B8"/>
    <w:rsid w:val="007A0C19"/>
    <w:rsid w:val="007C64A7"/>
    <w:rsid w:val="007F2881"/>
    <w:rsid w:val="00806B8D"/>
    <w:rsid w:val="00812BAB"/>
    <w:rsid w:val="00816A21"/>
    <w:rsid w:val="00816ACF"/>
    <w:rsid w:val="00822038"/>
    <w:rsid w:val="00825006"/>
    <w:rsid w:val="008370D7"/>
    <w:rsid w:val="00846C75"/>
    <w:rsid w:val="008543C0"/>
    <w:rsid w:val="00855BD3"/>
    <w:rsid w:val="0088345D"/>
    <w:rsid w:val="00885184"/>
    <w:rsid w:val="00887190"/>
    <w:rsid w:val="0089734C"/>
    <w:rsid w:val="008C1A06"/>
    <w:rsid w:val="008D4A35"/>
    <w:rsid w:val="008E31B8"/>
    <w:rsid w:val="008E4308"/>
    <w:rsid w:val="008F05D5"/>
    <w:rsid w:val="0090378D"/>
    <w:rsid w:val="009049BC"/>
    <w:rsid w:val="00912397"/>
    <w:rsid w:val="00915801"/>
    <w:rsid w:val="00930197"/>
    <w:rsid w:val="00936DD9"/>
    <w:rsid w:val="00950035"/>
    <w:rsid w:val="0095202B"/>
    <w:rsid w:val="00962DAD"/>
    <w:rsid w:val="00963497"/>
    <w:rsid w:val="0096634F"/>
    <w:rsid w:val="00987847"/>
    <w:rsid w:val="00994B74"/>
    <w:rsid w:val="00994FF1"/>
    <w:rsid w:val="0099681F"/>
    <w:rsid w:val="009A36CB"/>
    <w:rsid w:val="009B646C"/>
    <w:rsid w:val="009C06F2"/>
    <w:rsid w:val="009C4C96"/>
    <w:rsid w:val="009D0150"/>
    <w:rsid w:val="009D7650"/>
    <w:rsid w:val="009E5D8E"/>
    <w:rsid w:val="00A23F08"/>
    <w:rsid w:val="00A30D6C"/>
    <w:rsid w:val="00A348D9"/>
    <w:rsid w:val="00A4650D"/>
    <w:rsid w:val="00A5350C"/>
    <w:rsid w:val="00A60043"/>
    <w:rsid w:val="00A74D4F"/>
    <w:rsid w:val="00AA3017"/>
    <w:rsid w:val="00AB7A9A"/>
    <w:rsid w:val="00B01D12"/>
    <w:rsid w:val="00B15449"/>
    <w:rsid w:val="00B17A6F"/>
    <w:rsid w:val="00B37854"/>
    <w:rsid w:val="00B408F3"/>
    <w:rsid w:val="00B43BDA"/>
    <w:rsid w:val="00B47A9A"/>
    <w:rsid w:val="00B52D68"/>
    <w:rsid w:val="00B8072B"/>
    <w:rsid w:val="00B82E49"/>
    <w:rsid w:val="00B92ECC"/>
    <w:rsid w:val="00B93911"/>
    <w:rsid w:val="00BA1738"/>
    <w:rsid w:val="00BA3A6B"/>
    <w:rsid w:val="00BB380B"/>
    <w:rsid w:val="00BB39A7"/>
    <w:rsid w:val="00BD2963"/>
    <w:rsid w:val="00BD5092"/>
    <w:rsid w:val="00BD6684"/>
    <w:rsid w:val="00BF736F"/>
    <w:rsid w:val="00C04DE1"/>
    <w:rsid w:val="00C16583"/>
    <w:rsid w:val="00C1722D"/>
    <w:rsid w:val="00C26D9C"/>
    <w:rsid w:val="00C27B36"/>
    <w:rsid w:val="00C4215F"/>
    <w:rsid w:val="00C56FCA"/>
    <w:rsid w:val="00C80F7E"/>
    <w:rsid w:val="00CC43D7"/>
    <w:rsid w:val="00CD2C27"/>
    <w:rsid w:val="00CE4397"/>
    <w:rsid w:val="00CF419A"/>
    <w:rsid w:val="00CF6959"/>
    <w:rsid w:val="00D01F17"/>
    <w:rsid w:val="00D02DDE"/>
    <w:rsid w:val="00D25FE8"/>
    <w:rsid w:val="00D36DCC"/>
    <w:rsid w:val="00D52182"/>
    <w:rsid w:val="00D56CFF"/>
    <w:rsid w:val="00D6682B"/>
    <w:rsid w:val="00D9166A"/>
    <w:rsid w:val="00DA29CD"/>
    <w:rsid w:val="00DB4FE8"/>
    <w:rsid w:val="00DC2183"/>
    <w:rsid w:val="00DD492B"/>
    <w:rsid w:val="00DD6D89"/>
    <w:rsid w:val="00DD7650"/>
    <w:rsid w:val="00DF1929"/>
    <w:rsid w:val="00DF6A2F"/>
    <w:rsid w:val="00E02F65"/>
    <w:rsid w:val="00E053B1"/>
    <w:rsid w:val="00E135D8"/>
    <w:rsid w:val="00E62934"/>
    <w:rsid w:val="00E74797"/>
    <w:rsid w:val="00E87BE8"/>
    <w:rsid w:val="00E95915"/>
    <w:rsid w:val="00EB3BB3"/>
    <w:rsid w:val="00ED22C9"/>
    <w:rsid w:val="00ED4A9C"/>
    <w:rsid w:val="00EE0A02"/>
    <w:rsid w:val="00EF2692"/>
    <w:rsid w:val="00EF43C6"/>
    <w:rsid w:val="00F0746B"/>
    <w:rsid w:val="00F22194"/>
    <w:rsid w:val="00F27ED9"/>
    <w:rsid w:val="00F7302F"/>
    <w:rsid w:val="00F74D1B"/>
    <w:rsid w:val="00F93F11"/>
    <w:rsid w:val="00FB4A98"/>
    <w:rsid w:val="00FC0E55"/>
    <w:rsid w:val="00FC21A7"/>
    <w:rsid w:val="00FC6CE8"/>
    <w:rsid w:val="00FE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397F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39F"/>
    <w:pPr>
      <w:autoSpaceDE w:val="0"/>
      <w:autoSpaceDN w:val="0"/>
      <w:spacing w:after="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276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276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276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276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276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276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">
    <w:name w:val="Medium Shading 1"/>
    <w:basedOn w:val="TableNormal"/>
    <w:uiPriority w:val="63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42763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4276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4276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4276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39F"/>
    <w:pPr>
      <w:autoSpaceDE w:val="0"/>
      <w:autoSpaceDN w:val="0"/>
      <w:spacing w:after="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276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276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276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276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276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276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">
    <w:name w:val="Medium Shading 1"/>
    <w:basedOn w:val="TableNormal"/>
    <w:uiPriority w:val="63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42763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4276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427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4276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4276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42</Characters>
  <Application>Microsoft Macintosh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J</dc:creator>
  <cp:lastModifiedBy>Jong-Min Lee</cp:lastModifiedBy>
  <cp:revision>2</cp:revision>
  <dcterms:created xsi:type="dcterms:W3CDTF">2013-01-11T07:02:00Z</dcterms:created>
  <dcterms:modified xsi:type="dcterms:W3CDTF">2013-01-12T04:06:00Z</dcterms:modified>
</cp:coreProperties>
</file>